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4419A" w14:textId="78F097D7" w:rsidR="00F0515E" w:rsidRPr="00443CB1" w:rsidRDefault="008E6662" w:rsidP="00443CB1">
      <w:pPr>
        <w:jc w:val="center"/>
        <w:rPr>
          <w:rFonts w:ascii="Times New Roman" w:hAnsi="Times New Roman" w:cs="Times New Roman"/>
          <w:b/>
          <w:noProof/>
          <w:sz w:val="24"/>
          <w:lang w:val="en-US"/>
        </w:rPr>
      </w:pPr>
      <w:r w:rsidRPr="008E6662">
        <w:rPr>
          <w:rFonts w:ascii="Times New Roman" w:hAnsi="Times New Roman" w:cs="Times New Roman"/>
          <w:b/>
          <w:noProof/>
          <w:sz w:val="24"/>
          <w:lang w:val="en-US"/>
        </w:rPr>
        <w:t xml:space="preserve">Comparison of entrepreneurial </w:t>
      </w:r>
      <w:r w:rsidR="00286607">
        <w:rPr>
          <w:rFonts w:ascii="Times New Roman" w:hAnsi="Times New Roman" w:cs="Times New Roman"/>
          <w:b/>
          <w:noProof/>
          <w:sz w:val="24"/>
          <w:lang w:val="en-US"/>
        </w:rPr>
        <w:t>knowledge</w:t>
      </w:r>
      <w:r w:rsidR="00D84385">
        <w:rPr>
          <w:rFonts w:ascii="Times New Roman" w:hAnsi="Times New Roman" w:cs="Times New Roman"/>
          <w:b/>
          <w:noProof/>
          <w:sz w:val="24"/>
          <w:lang w:val="en-US"/>
        </w:rPr>
        <w:t>/attitudes</w:t>
      </w:r>
      <w:r w:rsidRPr="008E6662">
        <w:rPr>
          <w:rFonts w:ascii="Times New Roman" w:hAnsi="Times New Roman" w:cs="Times New Roman"/>
          <w:b/>
          <w:noProof/>
          <w:sz w:val="24"/>
          <w:lang w:val="en-US"/>
        </w:rPr>
        <w:t xml:space="preserve"> of the Turkish and Irish prospective teach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552"/>
      </w:tblGrid>
      <w:tr w:rsidR="00134776" w:rsidRPr="008E6662" w14:paraId="04A9E11C" w14:textId="77777777" w:rsidTr="00134776">
        <w:tc>
          <w:tcPr>
            <w:tcW w:w="9212" w:type="dxa"/>
            <w:gridSpan w:val="2"/>
          </w:tcPr>
          <w:p w14:paraId="6875A78E" w14:textId="77777777" w:rsidR="00134776" w:rsidRPr="00134776" w:rsidRDefault="00134776" w:rsidP="00134776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</w:pPr>
            <w:r w:rsidRPr="00134776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/>
              </w:rPr>
              <w:t>Interview Form</w:t>
            </w:r>
          </w:p>
        </w:tc>
      </w:tr>
      <w:tr w:rsidR="00365CDF" w:rsidRPr="008E6662" w14:paraId="5980B985" w14:textId="77777777" w:rsidTr="00360455">
        <w:trPr>
          <w:trHeight w:val="2839"/>
        </w:trPr>
        <w:tc>
          <w:tcPr>
            <w:tcW w:w="2660" w:type="dxa"/>
          </w:tcPr>
          <w:p w14:paraId="042D9F94" w14:textId="77777777" w:rsidR="00365CDF" w:rsidRPr="008E6662" w:rsidRDefault="00365CDF" w:rsidP="00F0515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E666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 xml:space="preserve">Pedagogical knowledge </w:t>
            </w:r>
          </w:p>
        </w:tc>
        <w:tc>
          <w:tcPr>
            <w:tcW w:w="6552" w:type="dxa"/>
          </w:tcPr>
          <w:p w14:paraId="654FB147" w14:textId="77777777" w:rsidR="00365CDF" w:rsidRPr="00FD159E" w:rsidRDefault="00365CDF" w:rsidP="00FD15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FD159E">
              <w:rPr>
                <w:rFonts w:ascii="Times New Roman" w:hAnsi="Times New Roman" w:cs="Times New Roman"/>
                <w:noProof/>
                <w:lang w:val="en-US"/>
              </w:rPr>
              <w:t xml:space="preserve">How could we effectively equip students with entrepreneurial </w:t>
            </w:r>
            <w:r w:rsidR="00550E65" w:rsidRPr="00FD159E">
              <w:rPr>
                <w:rFonts w:ascii="Times New Roman" w:hAnsi="Times New Roman" w:cs="Times New Roman"/>
                <w:noProof/>
                <w:lang w:val="en-US"/>
              </w:rPr>
              <w:t xml:space="preserve">or enterprising </w:t>
            </w:r>
            <w:r w:rsidRPr="00FD159E">
              <w:rPr>
                <w:rFonts w:ascii="Times New Roman" w:hAnsi="Times New Roman" w:cs="Times New Roman"/>
                <w:noProof/>
                <w:lang w:val="en-US"/>
              </w:rPr>
              <w:t>characteristics?</w:t>
            </w:r>
          </w:p>
          <w:p w14:paraId="3D50D9B1" w14:textId="77777777" w:rsidR="00365CDF" w:rsidRPr="00FD159E" w:rsidRDefault="00365CDF" w:rsidP="00FD15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FD159E">
              <w:rPr>
                <w:rFonts w:ascii="Times New Roman" w:hAnsi="Times New Roman" w:cs="Times New Roman"/>
                <w:noProof/>
                <w:lang w:val="en-US"/>
              </w:rPr>
              <w:t>Which teaching methods do you think you will use for entrepereneurship</w:t>
            </w:r>
            <w:r w:rsidR="00550E65" w:rsidRPr="00FD159E">
              <w:rPr>
                <w:rFonts w:ascii="Times New Roman" w:hAnsi="Times New Roman" w:cs="Times New Roman"/>
                <w:noProof/>
                <w:lang w:val="en-US"/>
              </w:rPr>
              <w:t xml:space="preserve"> or enterprise</w:t>
            </w:r>
            <w:r w:rsidRPr="00FD159E">
              <w:rPr>
                <w:rFonts w:ascii="Times New Roman" w:hAnsi="Times New Roman" w:cs="Times New Roman"/>
                <w:noProof/>
                <w:lang w:val="en-US"/>
              </w:rPr>
              <w:t xml:space="preserve"> education when you start your career ?</w:t>
            </w:r>
          </w:p>
          <w:p w14:paraId="61BC4087" w14:textId="77777777" w:rsidR="00365CDF" w:rsidRPr="00365CDF" w:rsidRDefault="00365CDF" w:rsidP="00FD15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FD159E">
              <w:rPr>
                <w:rFonts w:ascii="Times New Roman" w:hAnsi="Times New Roman" w:cs="Times New Roman"/>
                <w:noProof/>
                <w:lang w:val="en-US"/>
              </w:rPr>
              <w:t xml:space="preserve">Which techniques </w:t>
            </w:r>
            <w:r w:rsidRPr="00365CDF">
              <w:rPr>
                <w:rFonts w:ascii="Times New Roman" w:hAnsi="Times New Roman" w:cs="Times New Roman"/>
                <w:noProof/>
                <w:lang w:val="en-US"/>
              </w:rPr>
              <w:t xml:space="preserve">do you think you will use for entrepreneurship </w:t>
            </w:r>
            <w:r w:rsidRPr="00FD159E">
              <w:rPr>
                <w:rFonts w:ascii="Times New Roman" w:hAnsi="Times New Roman" w:cs="Times New Roman"/>
                <w:noProof/>
                <w:lang w:val="en-US"/>
              </w:rPr>
              <w:t>when you start your career?</w:t>
            </w:r>
          </w:p>
          <w:p w14:paraId="0E046419" w14:textId="77777777" w:rsidR="00365CDF" w:rsidRPr="00365CDF" w:rsidRDefault="00365CDF" w:rsidP="00FD159E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365CDF">
              <w:rPr>
                <w:rFonts w:ascii="Times New Roman" w:hAnsi="Times New Roman" w:cs="Times New Roman"/>
                <w:noProof/>
                <w:lang w:val="en-US"/>
              </w:rPr>
              <w:t>What do you think about integration of entrepreneurship</w:t>
            </w:r>
            <w:r w:rsidR="00550E65">
              <w:rPr>
                <w:rFonts w:ascii="Times New Roman" w:hAnsi="Times New Roman" w:cs="Times New Roman"/>
                <w:noProof/>
                <w:lang w:val="en-US"/>
              </w:rPr>
              <w:t xml:space="preserve"> or enterprise educatioin</w:t>
            </w:r>
            <w:r w:rsidRPr="00365CDF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  <w:r w:rsidR="00550E65">
              <w:rPr>
                <w:rFonts w:ascii="Times New Roman" w:hAnsi="Times New Roman" w:cs="Times New Roman"/>
                <w:noProof/>
                <w:lang w:val="en-US"/>
              </w:rPr>
              <w:t>in</w:t>
            </w:r>
            <w:r w:rsidRPr="00365CDF">
              <w:rPr>
                <w:rFonts w:ascii="Times New Roman" w:hAnsi="Times New Roman" w:cs="Times New Roman"/>
                <w:noProof/>
                <w:lang w:val="en-US"/>
              </w:rPr>
              <w:t xml:space="preserve"> different disciplines (science, music, math etc.)? </w:t>
            </w:r>
          </w:p>
        </w:tc>
      </w:tr>
      <w:tr w:rsidR="00365CDF" w:rsidRPr="008E6662" w14:paraId="189F2686" w14:textId="77777777" w:rsidTr="004D74D3">
        <w:trPr>
          <w:trHeight w:val="2094"/>
        </w:trPr>
        <w:tc>
          <w:tcPr>
            <w:tcW w:w="2660" w:type="dxa"/>
          </w:tcPr>
          <w:p w14:paraId="3A5A0420" w14:textId="77777777" w:rsidR="00365CDF" w:rsidRPr="008E6662" w:rsidRDefault="00365CDF" w:rsidP="00F0515E">
            <w:pPr>
              <w:rPr>
                <w:rFonts w:ascii="Times New Roman" w:hAnsi="Times New Roman" w:cs="Times New Roman"/>
                <w:noProof/>
                <w:lang w:val="en-US"/>
              </w:rPr>
            </w:pPr>
            <w:r w:rsidRPr="008E6662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Content knowledge</w:t>
            </w:r>
          </w:p>
        </w:tc>
        <w:tc>
          <w:tcPr>
            <w:tcW w:w="6552" w:type="dxa"/>
          </w:tcPr>
          <w:p w14:paraId="2A5D0D2D" w14:textId="6B9B300B" w:rsidR="00365CDF" w:rsidRDefault="00365CDF" w:rsidP="00FD159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365CDF">
              <w:rPr>
                <w:rFonts w:ascii="Times New Roman" w:hAnsi="Times New Roman" w:cs="Times New Roman"/>
                <w:noProof/>
                <w:lang w:val="en-US"/>
              </w:rPr>
              <w:t>What does “entrepreneurship” mean to you? Please explain…</w:t>
            </w:r>
          </w:p>
          <w:p w14:paraId="4ECF511C" w14:textId="54B8F021" w:rsidR="00550E65" w:rsidRPr="00365CDF" w:rsidRDefault="00550E65" w:rsidP="00FD159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What does it mean to be enterprising? Please explain</w:t>
            </w:r>
          </w:p>
          <w:p w14:paraId="0267903E" w14:textId="77777777" w:rsidR="00365CDF" w:rsidRPr="00365CDF" w:rsidRDefault="00365CDF" w:rsidP="00FD159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365CDF">
              <w:rPr>
                <w:rFonts w:ascii="Times New Roman" w:hAnsi="Times New Roman" w:cs="Times New Roman"/>
                <w:noProof/>
                <w:lang w:val="en-US"/>
              </w:rPr>
              <w:t>What are entrepreneurial characteristics</w:t>
            </w:r>
            <w:r w:rsidR="00550E65">
              <w:rPr>
                <w:rFonts w:ascii="Times New Roman" w:hAnsi="Times New Roman" w:cs="Times New Roman"/>
                <w:noProof/>
                <w:lang w:val="en-US"/>
              </w:rPr>
              <w:t>/enterprising behaviours</w:t>
            </w:r>
            <w:r w:rsidRPr="00365CDF">
              <w:rPr>
                <w:rFonts w:ascii="Times New Roman" w:hAnsi="Times New Roman" w:cs="Times New Roman"/>
                <w:noProof/>
                <w:lang w:val="en-US"/>
              </w:rPr>
              <w:t xml:space="preserve"> ? Please explain…</w:t>
            </w:r>
          </w:p>
          <w:p w14:paraId="5A1551AB" w14:textId="77777777" w:rsidR="00360455" w:rsidRDefault="00365CDF" w:rsidP="00FD159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365CDF">
              <w:rPr>
                <w:rFonts w:ascii="Times New Roman" w:hAnsi="Times New Roman" w:cs="Times New Roman"/>
                <w:noProof/>
                <w:lang w:val="en-US"/>
              </w:rPr>
              <w:t>Do you see yourself as an entrepreneur</w:t>
            </w:r>
            <w:r w:rsidR="00550E65">
              <w:rPr>
                <w:rFonts w:ascii="Times New Roman" w:hAnsi="Times New Roman" w:cs="Times New Roman"/>
                <w:noProof/>
                <w:lang w:val="en-US"/>
              </w:rPr>
              <w:t>/enterprising person</w:t>
            </w:r>
            <w:r w:rsidRPr="00365CDF">
              <w:rPr>
                <w:rFonts w:ascii="Times New Roman" w:hAnsi="Times New Roman" w:cs="Times New Roman"/>
                <w:noProof/>
                <w:lang w:val="en-US"/>
              </w:rPr>
              <w:t>? Please explain why…</w:t>
            </w:r>
          </w:p>
          <w:p w14:paraId="7EEB0155" w14:textId="77777777" w:rsidR="00365CDF" w:rsidRPr="00360455" w:rsidRDefault="00360455" w:rsidP="00FD159E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 w:rsidRPr="00360455">
              <w:rPr>
                <w:rFonts w:ascii="Times New Roman" w:hAnsi="Times New Roman" w:cs="Times New Roman"/>
                <w:noProof/>
                <w:lang w:val="en-US"/>
              </w:rPr>
              <w:t>What characteristics of an entrepreneur do you think you have?</w:t>
            </w:r>
          </w:p>
        </w:tc>
      </w:tr>
      <w:tr w:rsidR="00357A5B" w:rsidRPr="008E6662" w14:paraId="26029BAC" w14:textId="77777777" w:rsidTr="00134776">
        <w:tc>
          <w:tcPr>
            <w:tcW w:w="2660" w:type="dxa"/>
          </w:tcPr>
          <w:p w14:paraId="2C9593E9" w14:textId="77777777" w:rsidR="00357A5B" w:rsidRPr="008E6662" w:rsidRDefault="00357A5B" w:rsidP="00F0515E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Activation</w:t>
            </w:r>
          </w:p>
        </w:tc>
        <w:tc>
          <w:tcPr>
            <w:tcW w:w="6552" w:type="dxa"/>
          </w:tcPr>
          <w:p w14:paraId="01581216" w14:textId="77777777" w:rsidR="00357A5B" w:rsidRDefault="00357A5B" w:rsidP="00357A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Are you likely to start your own (social) enterprsie in the next 5 years? Please explain… </w:t>
            </w:r>
          </w:p>
          <w:p w14:paraId="2ABA9190" w14:textId="77777777" w:rsidR="00357A5B" w:rsidRDefault="00357A5B" w:rsidP="00357A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Would you work with another start-up business or social enterprise? Please explain…</w:t>
            </w:r>
          </w:p>
          <w:p w14:paraId="526F044C" w14:textId="77777777" w:rsidR="00357A5B" w:rsidRDefault="00357A5B" w:rsidP="0032482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What are your thoughts on intrapreneurship? i</w:t>
            </w:r>
            <w:r w:rsidR="00550E65">
              <w:rPr>
                <w:rFonts w:ascii="Times New Roman" w:hAnsi="Times New Roman" w:cs="Times New Roman"/>
                <w:noProof/>
                <w:lang w:val="en-US"/>
              </w:rPr>
              <w:t>.e. entrepreneurship or enterprising behaviour within existing organisations</w:t>
            </w:r>
            <w:r w:rsidR="00324827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</w:p>
          <w:p w14:paraId="0804CBCA" w14:textId="77777777" w:rsidR="00357A5B" w:rsidRDefault="00357A5B" w:rsidP="00357A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What are your thoughts on the links between entrepreneurship and active citizenship</w:t>
            </w:r>
          </w:p>
          <w:p w14:paraId="3B0ABD07" w14:textId="77777777" w:rsidR="00357A5B" w:rsidRPr="00357A5B" w:rsidRDefault="00357A5B" w:rsidP="00357A5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Will you incorporate entrepreneurship/enterprise education in your teaching in the future? Please explain why… </w:t>
            </w:r>
          </w:p>
        </w:tc>
      </w:tr>
    </w:tbl>
    <w:p w14:paraId="4D1ADF10" w14:textId="77777777" w:rsidR="00F0515E" w:rsidRPr="008E6662" w:rsidRDefault="00F0515E" w:rsidP="00F0515E">
      <w:pPr>
        <w:rPr>
          <w:rFonts w:ascii="Times New Roman" w:hAnsi="Times New Roman" w:cs="Times New Roman"/>
          <w:noProof/>
          <w:lang w:val="en-US"/>
        </w:rPr>
      </w:pPr>
    </w:p>
    <w:p w14:paraId="1AEC50E4" w14:textId="77777777" w:rsidR="0074397B" w:rsidRPr="008E6662" w:rsidRDefault="0074397B" w:rsidP="008E6662">
      <w:pPr>
        <w:rPr>
          <w:rFonts w:ascii="Times New Roman" w:hAnsi="Times New Roman" w:cs="Times New Roman"/>
          <w:noProof/>
          <w:lang w:val="en-US"/>
        </w:rPr>
      </w:pPr>
    </w:p>
    <w:sectPr w:rsidR="0074397B" w:rsidRPr="008E6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3601A"/>
    <w:multiLevelType w:val="hybridMultilevel"/>
    <w:tmpl w:val="CE6206C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486375"/>
    <w:multiLevelType w:val="multilevel"/>
    <w:tmpl w:val="3A72A096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E7864"/>
    <w:multiLevelType w:val="hybridMultilevel"/>
    <w:tmpl w:val="BBB0F22E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D905EF"/>
    <w:multiLevelType w:val="hybridMultilevel"/>
    <w:tmpl w:val="5882DB8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033588"/>
    <w:multiLevelType w:val="hybridMultilevel"/>
    <w:tmpl w:val="82383DA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E14DB4"/>
    <w:multiLevelType w:val="hybridMultilevel"/>
    <w:tmpl w:val="F10299D6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D33BC8"/>
    <w:multiLevelType w:val="hybridMultilevel"/>
    <w:tmpl w:val="301ADD94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19026C"/>
    <w:multiLevelType w:val="multilevel"/>
    <w:tmpl w:val="CFD254D0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691437"/>
    <w:multiLevelType w:val="hybridMultilevel"/>
    <w:tmpl w:val="F10299D6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0"/>
  </w:num>
  <w:num w:numId="5">
    <w:abstractNumId w:val="6"/>
  </w:num>
  <w:num w:numId="6">
    <w:abstractNumId w:val="4"/>
  </w:num>
  <w:num w:numId="7">
    <w:abstractNumId w:val="7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07BC"/>
    <w:rsid w:val="00001F56"/>
    <w:rsid w:val="000E1ED2"/>
    <w:rsid w:val="00134776"/>
    <w:rsid w:val="001B1D8A"/>
    <w:rsid w:val="00286607"/>
    <w:rsid w:val="00324827"/>
    <w:rsid w:val="00357A5B"/>
    <w:rsid w:val="00360455"/>
    <w:rsid w:val="00365CDF"/>
    <w:rsid w:val="00443CB1"/>
    <w:rsid w:val="004477BA"/>
    <w:rsid w:val="00550E65"/>
    <w:rsid w:val="00561E50"/>
    <w:rsid w:val="005E1A4B"/>
    <w:rsid w:val="005E4893"/>
    <w:rsid w:val="005F2DD0"/>
    <w:rsid w:val="00652D7C"/>
    <w:rsid w:val="0074397B"/>
    <w:rsid w:val="007C3C1C"/>
    <w:rsid w:val="007D7663"/>
    <w:rsid w:val="00812F48"/>
    <w:rsid w:val="00831C8B"/>
    <w:rsid w:val="00893A1D"/>
    <w:rsid w:val="008E6662"/>
    <w:rsid w:val="0090202F"/>
    <w:rsid w:val="00B007BC"/>
    <w:rsid w:val="00C9511A"/>
    <w:rsid w:val="00D442BF"/>
    <w:rsid w:val="00D84385"/>
    <w:rsid w:val="00F0515E"/>
    <w:rsid w:val="00F056F0"/>
    <w:rsid w:val="00F677E5"/>
    <w:rsid w:val="00FD159E"/>
    <w:rsid w:val="00FD5D63"/>
    <w:rsid w:val="00FE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5C439"/>
  <w15:docId w15:val="{2DAF1FEF-9B2E-9345-9BCE-FBB931201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C8B"/>
    <w:pPr>
      <w:ind w:left="720"/>
      <w:contextualSpacing/>
    </w:pPr>
  </w:style>
  <w:style w:type="table" w:styleId="TableGrid">
    <w:name w:val="Table Grid"/>
    <w:basedOn w:val="TableNormal"/>
    <w:uiPriority w:val="59"/>
    <w:rsid w:val="00C95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6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6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6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6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6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662"/>
    <w:rPr>
      <w:rFonts w:ascii="Tahoma" w:hAnsi="Tahoma" w:cs="Tahoma"/>
      <w:sz w:val="16"/>
      <w:szCs w:val="16"/>
    </w:rPr>
  </w:style>
  <w:style w:type="numbering" w:customStyle="1" w:styleId="CurrentList1">
    <w:name w:val="Current List1"/>
    <w:uiPriority w:val="99"/>
    <w:rsid w:val="00FD159E"/>
    <w:pPr>
      <w:numPr>
        <w:numId w:val="7"/>
      </w:numPr>
    </w:pPr>
  </w:style>
  <w:style w:type="numbering" w:customStyle="1" w:styleId="CurrentList2">
    <w:name w:val="Current List2"/>
    <w:uiPriority w:val="99"/>
    <w:rsid w:val="00FD159E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eter Tiernan</cp:lastModifiedBy>
  <cp:revision>7</cp:revision>
  <dcterms:created xsi:type="dcterms:W3CDTF">2017-02-17T13:55:00Z</dcterms:created>
  <dcterms:modified xsi:type="dcterms:W3CDTF">2021-07-14T08:45:00Z</dcterms:modified>
</cp:coreProperties>
</file>